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4CE82" w14:textId="22D998D2" w:rsidR="006B0C46" w:rsidRPr="00DC3CFE" w:rsidRDefault="00DC3CFE" w:rsidP="006B0C4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C3CFE">
        <w:rPr>
          <w:rFonts w:ascii="Times New Roman" w:hAnsi="Times New Roman" w:cs="Times New Roman"/>
          <w:b/>
          <w:bCs/>
        </w:rPr>
        <w:t xml:space="preserve">Supplementary </w:t>
      </w:r>
      <w:r w:rsidR="009C7AB6">
        <w:rPr>
          <w:rFonts w:ascii="Times New Roman" w:hAnsi="Times New Roman" w:cs="Times New Roman"/>
          <w:b/>
          <w:bCs/>
        </w:rPr>
        <w:t xml:space="preserve">Information </w:t>
      </w:r>
      <w:r w:rsidR="00E65AE4">
        <w:rPr>
          <w:rFonts w:ascii="Times New Roman" w:hAnsi="Times New Roman" w:cs="Times New Roman"/>
          <w:b/>
          <w:bCs/>
        </w:rPr>
        <w:t>S7</w:t>
      </w:r>
      <w:r w:rsidR="006B0C46" w:rsidRPr="00DC3CFE">
        <w:rPr>
          <w:rFonts w:ascii="Times New Roman" w:hAnsi="Times New Roman" w:cs="Times New Roman"/>
          <w:b/>
          <w:bCs/>
        </w:rPr>
        <w:t xml:space="preserve">: </w:t>
      </w:r>
      <w:r w:rsidR="006D53E8" w:rsidRPr="00DC3CFE">
        <w:rPr>
          <w:rFonts w:ascii="Times New Roman" w:hAnsi="Times New Roman" w:cs="Times New Roman"/>
          <w:b/>
          <w:bCs/>
        </w:rPr>
        <w:t>Diagnosis, Treatment, Outcome</w:t>
      </w:r>
    </w:p>
    <w:tbl>
      <w:tblPr>
        <w:tblStyle w:val="PlainTable2"/>
        <w:tblW w:w="14175" w:type="dxa"/>
        <w:tblLook w:val="04A0" w:firstRow="1" w:lastRow="0" w:firstColumn="1" w:lastColumn="0" w:noHBand="0" w:noVBand="1"/>
      </w:tblPr>
      <w:tblGrid>
        <w:gridCol w:w="778"/>
        <w:gridCol w:w="4609"/>
        <w:gridCol w:w="2963"/>
        <w:gridCol w:w="3557"/>
        <w:gridCol w:w="2268"/>
      </w:tblGrid>
      <w:tr w:rsidR="006B0C46" w:rsidRPr="00DC3CFE" w14:paraId="396F8137" w14:textId="77777777" w:rsidTr="0FEF4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6D431A0E" w14:textId="357CE690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 xml:space="preserve">Case </w:t>
            </w:r>
          </w:p>
        </w:tc>
        <w:tc>
          <w:tcPr>
            <w:tcW w:w="4609" w:type="dxa"/>
          </w:tcPr>
          <w:p w14:paraId="424B7A34" w14:textId="5B131D7C" w:rsidR="006B0C46" w:rsidRPr="00DC3CFE" w:rsidRDefault="006B0C46" w:rsidP="00A54A6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963" w:type="dxa"/>
          </w:tcPr>
          <w:p w14:paraId="649C051D" w14:textId="6E0CF6BD" w:rsidR="006B0C46" w:rsidRPr="00DC3CFE" w:rsidRDefault="006B0C46" w:rsidP="00A54A6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557" w:type="dxa"/>
          </w:tcPr>
          <w:p w14:paraId="507D1CC6" w14:textId="030DEDE3" w:rsidR="006B0C46" w:rsidRPr="00DC3CFE" w:rsidRDefault="006B0C46" w:rsidP="00A54A6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268" w:type="dxa"/>
          </w:tcPr>
          <w:p w14:paraId="6AC5BFB4" w14:textId="722C1072" w:rsidR="006B0C46" w:rsidRPr="00DC3CFE" w:rsidRDefault="006B0C46" w:rsidP="00A54A6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Follow up (</w:t>
            </w:r>
            <w:r w:rsidR="00143A1D" w:rsidRPr="00DC3CFE">
              <w:rPr>
                <w:rFonts w:ascii="Times New Roman" w:hAnsi="Times New Roman" w:cs="Times New Roman"/>
              </w:rPr>
              <w:t>d</w:t>
            </w:r>
            <w:r w:rsidR="00DC3CFE">
              <w:rPr>
                <w:rFonts w:ascii="Times New Roman" w:hAnsi="Times New Roman" w:cs="Times New Roman"/>
              </w:rPr>
              <w:t>ays</w:t>
            </w:r>
            <w:r w:rsidRPr="00DC3CFE">
              <w:rPr>
                <w:rFonts w:ascii="Times New Roman" w:hAnsi="Times New Roman" w:cs="Times New Roman"/>
              </w:rPr>
              <w:t>)</w:t>
            </w:r>
          </w:p>
        </w:tc>
      </w:tr>
      <w:tr w:rsidR="006B0C46" w:rsidRPr="00DC3CFE" w14:paraId="14226A0A" w14:textId="77777777" w:rsidTr="0FEF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05BCE22B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9" w:type="dxa"/>
          </w:tcPr>
          <w:p w14:paraId="3A3D2E2A" w14:textId="10C87574" w:rsidR="006B0C46" w:rsidRPr="00DC3CFE" w:rsidRDefault="00DC3CFE" w:rsidP="00DC3CFE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eft cerebellomedullary plaque-like extra-axial mas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E0156">
              <w:rPr>
                <w:rFonts w:ascii="Times New Roman" w:hAnsi="Times New Roman" w:cs="Times New Roman"/>
                <w:b/>
                <w:bCs/>
              </w:rPr>
              <w:t>suspected</w:t>
            </w:r>
            <w:r w:rsidRPr="00DC3CFE">
              <w:rPr>
                <w:rFonts w:ascii="Times New Roman" w:hAnsi="Times New Roman" w:cs="Times New Roman"/>
              </w:rPr>
              <w:t xml:space="preserve"> </w:t>
            </w:r>
            <w:r w:rsidRPr="00DC3CFE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  <w:tc>
          <w:tcPr>
            <w:tcW w:w="2963" w:type="dxa"/>
          </w:tcPr>
          <w:p w14:paraId="5820D0FB" w14:textId="2D3D88D4" w:rsidR="006D53E8" w:rsidRPr="00DC3CFE" w:rsidRDefault="006D53E8" w:rsidP="006D53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Palliative</w:t>
            </w:r>
            <w:r w:rsidRPr="00DC3CFE">
              <w:rPr>
                <w:rFonts w:ascii="Times New Roman" w:hAnsi="Times New Roman" w:cs="Times New Roman"/>
              </w:rPr>
              <w:t>: corticosteroids</w:t>
            </w:r>
          </w:p>
        </w:tc>
        <w:tc>
          <w:tcPr>
            <w:tcW w:w="3557" w:type="dxa"/>
          </w:tcPr>
          <w:p w14:paraId="7DFE1136" w14:textId="615B9444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ost to further follow up</w:t>
            </w:r>
          </w:p>
        </w:tc>
        <w:tc>
          <w:tcPr>
            <w:tcW w:w="2268" w:type="dxa"/>
          </w:tcPr>
          <w:p w14:paraId="16E73144" w14:textId="732E1549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ost to further follow up</w:t>
            </w:r>
          </w:p>
        </w:tc>
      </w:tr>
      <w:tr w:rsidR="006B0C46" w:rsidRPr="00DC3CFE" w14:paraId="2412D29A" w14:textId="77777777" w:rsidTr="0FEF4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074AB291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9" w:type="dxa"/>
          </w:tcPr>
          <w:p w14:paraId="57B1093D" w14:textId="754EA05B" w:rsidR="006B0C46" w:rsidRPr="00DC3CFE" w:rsidRDefault="00DC3CFE" w:rsidP="00DC3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Left cerebellomedullary plaque-like extra-axial mas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E0156">
              <w:rPr>
                <w:rFonts w:ascii="Times New Roman" w:hAnsi="Times New Roman" w:cs="Times New Roman"/>
                <w:b/>
                <w:bCs/>
              </w:rPr>
              <w:t>suspected</w:t>
            </w:r>
            <w:r w:rsidRPr="009E1B0B">
              <w:rPr>
                <w:rFonts w:ascii="Times New Roman" w:hAnsi="Times New Roman" w:cs="Times New Roman"/>
              </w:rPr>
              <w:t xml:space="preserve">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  <w:tc>
          <w:tcPr>
            <w:tcW w:w="2963" w:type="dxa"/>
          </w:tcPr>
          <w:p w14:paraId="3DBC5B93" w14:textId="3AD3D353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Palliative</w:t>
            </w:r>
            <w:r w:rsidRPr="00DC3CFE">
              <w:rPr>
                <w:rFonts w:ascii="Times New Roman" w:hAnsi="Times New Roman" w:cs="Times New Roman"/>
              </w:rPr>
              <w:t>: corticosteroids</w:t>
            </w:r>
          </w:p>
        </w:tc>
        <w:tc>
          <w:tcPr>
            <w:tcW w:w="3557" w:type="dxa"/>
          </w:tcPr>
          <w:p w14:paraId="7E11FE40" w14:textId="0006335B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2268" w:type="dxa"/>
          </w:tcPr>
          <w:p w14:paraId="1353D404" w14:textId="03EA0C34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16</w:t>
            </w:r>
          </w:p>
        </w:tc>
      </w:tr>
      <w:tr w:rsidR="006B0C46" w:rsidRPr="00DC3CFE" w14:paraId="4DD77A64" w14:textId="77777777" w:rsidTr="0FEF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01261F36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9" w:type="dxa"/>
          </w:tcPr>
          <w:p w14:paraId="2E88161D" w14:textId="3119DF84" w:rsidR="006B0C46" w:rsidRPr="00DC3CFE" w:rsidRDefault="00DC3CFE" w:rsidP="00DC3CF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Right-sided ventral cervico-occipital mass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9E1B0B">
              <w:rPr>
                <w:rFonts w:ascii="Times New Roman" w:hAnsi="Times New Roman" w:cs="Times New Roman"/>
              </w:rPr>
              <w:t xml:space="preserve"> suspected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thyroid carcinoma.</w:t>
            </w:r>
          </w:p>
        </w:tc>
        <w:tc>
          <w:tcPr>
            <w:tcW w:w="2963" w:type="dxa"/>
          </w:tcPr>
          <w:p w14:paraId="35C5128E" w14:textId="797355EC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Palliative</w:t>
            </w:r>
            <w:r w:rsidRPr="00DC3CFE">
              <w:rPr>
                <w:rFonts w:ascii="Times New Roman" w:hAnsi="Times New Roman" w:cs="Times New Roman"/>
              </w:rPr>
              <w:t>: meloxicam</w:t>
            </w:r>
          </w:p>
        </w:tc>
        <w:tc>
          <w:tcPr>
            <w:tcW w:w="3557" w:type="dxa"/>
          </w:tcPr>
          <w:p w14:paraId="6465A385" w14:textId="28CFCADE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ost to further follow up</w:t>
            </w:r>
          </w:p>
        </w:tc>
        <w:tc>
          <w:tcPr>
            <w:tcW w:w="2268" w:type="dxa"/>
          </w:tcPr>
          <w:p w14:paraId="2A3F03E1" w14:textId="46A67566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ost to further follow up</w:t>
            </w:r>
          </w:p>
        </w:tc>
      </w:tr>
      <w:tr w:rsidR="006B0C46" w:rsidRPr="00DC3CFE" w14:paraId="462FFD28" w14:textId="77777777" w:rsidTr="0FEF4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5E7F3427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9" w:type="dxa"/>
          </w:tcPr>
          <w:p w14:paraId="5100B69A" w14:textId="4CA81568" w:rsidR="006B0C46" w:rsidRPr="00DC3CFE" w:rsidRDefault="00DC3CFE" w:rsidP="00DC3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0B">
              <w:rPr>
                <w:rFonts w:ascii="Times New Roman" w:hAnsi="Times New Roman" w:cs="Times New Roman"/>
              </w:rPr>
              <w:t>Right cerebellomedullary angle extra-axial</w:t>
            </w:r>
            <w:r>
              <w:rPr>
                <w:rFonts w:ascii="Times New Roman" w:hAnsi="Times New Roman" w:cs="Times New Roman"/>
              </w:rPr>
              <w:t xml:space="preserve"> ovoid</w:t>
            </w:r>
            <w:r w:rsidRPr="009E1B0B">
              <w:rPr>
                <w:rFonts w:ascii="Times New Roman" w:hAnsi="Times New Roman" w:cs="Times New Roman"/>
              </w:rPr>
              <w:t xml:space="preserve"> mass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8E0156">
              <w:rPr>
                <w:rFonts w:ascii="Times New Roman" w:hAnsi="Times New Roman" w:cs="Times New Roman"/>
                <w:b/>
                <w:bCs/>
              </w:rPr>
              <w:t>suspec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1B0B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  <w:tc>
          <w:tcPr>
            <w:tcW w:w="2963" w:type="dxa"/>
          </w:tcPr>
          <w:p w14:paraId="236A0425" w14:textId="48A6BFC3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57" w:type="dxa"/>
          </w:tcPr>
          <w:p w14:paraId="352DBCE2" w14:textId="38C15B91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PTS following diagnostic investigations</w:t>
            </w:r>
          </w:p>
        </w:tc>
        <w:tc>
          <w:tcPr>
            <w:tcW w:w="2268" w:type="dxa"/>
          </w:tcPr>
          <w:p w14:paraId="36B401D8" w14:textId="517D894C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N/A</w:t>
            </w:r>
          </w:p>
        </w:tc>
      </w:tr>
      <w:tr w:rsidR="006B0C46" w:rsidRPr="00DC3CFE" w14:paraId="236BFC0B" w14:textId="77777777" w:rsidTr="0FEF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3A0FD1A1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9" w:type="dxa"/>
          </w:tcPr>
          <w:p w14:paraId="0BE9EF20" w14:textId="5325D10A" w:rsidR="006B0C46" w:rsidRPr="00DC3CFE" w:rsidRDefault="006B0C46" w:rsidP="00DC3CF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eft ventral cervical mass</w:t>
            </w:r>
            <w:r w:rsidR="00DC3CFE">
              <w:rPr>
                <w:rFonts w:ascii="Times New Roman" w:hAnsi="Times New Roman" w:cs="Times New Roman"/>
              </w:rPr>
              <w:t xml:space="preserve"> – confirmed </w:t>
            </w:r>
            <w:r w:rsidR="00DC3CFE">
              <w:rPr>
                <w:rFonts w:ascii="Times New Roman" w:hAnsi="Times New Roman" w:cs="Times New Roman"/>
                <w:b/>
                <w:bCs/>
              </w:rPr>
              <w:t>c</w:t>
            </w:r>
            <w:r w:rsidRPr="00DC3CFE">
              <w:rPr>
                <w:rFonts w:ascii="Times New Roman" w:hAnsi="Times New Roman" w:cs="Times New Roman"/>
                <w:b/>
                <w:bCs/>
              </w:rPr>
              <w:t>ompact follicular thyroid carcinoma</w:t>
            </w:r>
          </w:p>
        </w:tc>
        <w:tc>
          <w:tcPr>
            <w:tcW w:w="2963" w:type="dxa"/>
          </w:tcPr>
          <w:p w14:paraId="288745BD" w14:textId="5B3C47AD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Radiation therapy</w:t>
            </w:r>
            <w:r w:rsidRPr="00DC3CFE">
              <w:rPr>
                <w:rFonts w:ascii="Times New Roman" w:hAnsi="Times New Roman" w:cs="Times New Roman"/>
              </w:rPr>
              <w:t>; imatinib; meloxicam</w:t>
            </w:r>
          </w:p>
        </w:tc>
        <w:tc>
          <w:tcPr>
            <w:tcW w:w="3557" w:type="dxa"/>
          </w:tcPr>
          <w:p w14:paraId="688B3674" w14:textId="1176A0E2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 xml:space="preserve">Alive at last follow up; experiencing </w:t>
            </w:r>
            <w:r w:rsidR="3C2B8852" w:rsidRPr="00DC3CFE">
              <w:rPr>
                <w:rFonts w:ascii="Times New Roman" w:hAnsi="Times New Roman" w:cs="Times New Roman"/>
              </w:rPr>
              <w:t xml:space="preserve">paroxysmal episodes of excessive panting which </w:t>
            </w:r>
            <w:r w:rsidR="00DC3CFE" w:rsidRPr="00DC3CFE">
              <w:rPr>
                <w:rFonts w:ascii="Times New Roman" w:hAnsi="Times New Roman" w:cs="Times New Roman"/>
              </w:rPr>
              <w:t>self</w:t>
            </w:r>
            <w:r w:rsidR="00DC3CFE">
              <w:rPr>
                <w:rFonts w:ascii="Times New Roman" w:hAnsi="Times New Roman" w:cs="Times New Roman"/>
              </w:rPr>
              <w:t>-</w:t>
            </w:r>
            <w:r w:rsidR="00DC3CFE" w:rsidRPr="00DC3CFE">
              <w:rPr>
                <w:rFonts w:ascii="Times New Roman" w:hAnsi="Times New Roman" w:cs="Times New Roman"/>
              </w:rPr>
              <w:t>resolve</w:t>
            </w:r>
            <w:r w:rsidR="00DC3CFE">
              <w:rPr>
                <w:rFonts w:ascii="Times New Roman" w:hAnsi="Times New Roman" w:cs="Times New Roman"/>
              </w:rPr>
              <w:t>d (</w:t>
            </w:r>
            <w:r w:rsidR="3C2B8852" w:rsidRPr="00DC3CFE">
              <w:rPr>
                <w:rFonts w:ascii="Times New Roman" w:hAnsi="Times New Roman" w:cs="Times New Roman"/>
              </w:rPr>
              <w:t>possibl</w:t>
            </w:r>
            <w:r w:rsidR="00DC3CFE">
              <w:rPr>
                <w:rFonts w:ascii="Times New Roman" w:hAnsi="Times New Roman" w:cs="Times New Roman"/>
              </w:rPr>
              <w:t>y</w:t>
            </w:r>
            <w:r w:rsidR="3C2B8852" w:rsidRPr="00DC3CFE">
              <w:rPr>
                <w:rFonts w:ascii="Times New Roman" w:hAnsi="Times New Roman" w:cs="Times New Roman"/>
              </w:rPr>
              <w:t xml:space="preserve"> pain relate</w:t>
            </w:r>
            <w:r w:rsidR="00DC3CFE"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2268" w:type="dxa"/>
          </w:tcPr>
          <w:p w14:paraId="3FB4F554" w14:textId="5C4FFDB2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211</w:t>
            </w:r>
          </w:p>
        </w:tc>
      </w:tr>
      <w:tr w:rsidR="006B0C46" w:rsidRPr="00DC3CFE" w14:paraId="0B6437F1" w14:textId="77777777" w:rsidTr="0FEF4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00B0EF84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9" w:type="dxa"/>
          </w:tcPr>
          <w:p w14:paraId="1EE1534D" w14:textId="2A8A1E9C" w:rsidR="006B0C46" w:rsidRPr="00DC3CFE" w:rsidRDefault="006B0C46" w:rsidP="00DC3CF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Right para-aural abscess, cholesteatoma, otitis externa, media and interna</w:t>
            </w:r>
          </w:p>
        </w:tc>
        <w:tc>
          <w:tcPr>
            <w:tcW w:w="2963" w:type="dxa"/>
          </w:tcPr>
          <w:p w14:paraId="45457B3A" w14:textId="6B5F3AB6" w:rsidR="006B0C46" w:rsidRPr="00DC3CFE" w:rsidRDefault="007E3683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156">
              <w:rPr>
                <w:rFonts w:ascii="Times New Roman" w:hAnsi="Times New Roman" w:cs="Times New Roman"/>
              </w:rPr>
              <w:t>Surgery (TECA + LBO);</w:t>
            </w:r>
            <w:r w:rsidR="006D53E8" w:rsidRPr="00DC3CFE">
              <w:rPr>
                <w:rFonts w:ascii="Times New Roman" w:hAnsi="Times New Roman" w:cs="Times New Roman"/>
              </w:rPr>
              <w:t xml:space="preserve"> antibiotics (amoxicillin clavulanic acid); analgesia (amantadine, paracetamol); omeprazole; topical clotrimazole</w:t>
            </w:r>
          </w:p>
        </w:tc>
        <w:tc>
          <w:tcPr>
            <w:tcW w:w="3557" w:type="dxa"/>
          </w:tcPr>
          <w:p w14:paraId="159545A3" w14:textId="73F38483" w:rsidR="006B0C46" w:rsidRPr="00DC3CFE" w:rsidRDefault="00912122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 xml:space="preserve">Reported to be neurologically normal </w:t>
            </w:r>
            <w:r w:rsidR="23EA1880" w:rsidRPr="00DC3CFE">
              <w:rPr>
                <w:rFonts w:ascii="Times New Roman" w:hAnsi="Times New Roman" w:cs="Times New Roman"/>
              </w:rPr>
              <w:t>at recheck appointment at referral institution.</w:t>
            </w:r>
          </w:p>
        </w:tc>
        <w:tc>
          <w:tcPr>
            <w:tcW w:w="2268" w:type="dxa"/>
          </w:tcPr>
          <w:p w14:paraId="1A9D4D0B" w14:textId="4ACE02D8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477</w:t>
            </w:r>
          </w:p>
        </w:tc>
      </w:tr>
      <w:tr w:rsidR="006B0C46" w:rsidRPr="00DC3CFE" w14:paraId="731E39A0" w14:textId="77777777" w:rsidTr="0FEF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1EC2D612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9" w:type="dxa"/>
          </w:tcPr>
          <w:p w14:paraId="339B28E3" w14:textId="548435CF" w:rsidR="006B0C46" w:rsidRPr="00DC3CFE" w:rsidRDefault="00DC3CFE" w:rsidP="00DC3CFE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eft cerebellomedullary plaque</w:t>
            </w:r>
            <w:r w:rsidR="00906B3C">
              <w:rPr>
                <w:rFonts w:ascii="Times New Roman" w:hAnsi="Times New Roman" w:cs="Times New Roman"/>
              </w:rPr>
              <w:t>-</w:t>
            </w:r>
            <w:r w:rsidRPr="00DC3CFE">
              <w:rPr>
                <w:rFonts w:ascii="Times New Roman" w:hAnsi="Times New Roman" w:cs="Times New Roman"/>
              </w:rPr>
              <w:t>like extra-axial mas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C3CFE">
              <w:rPr>
                <w:rFonts w:ascii="Times New Roman" w:hAnsi="Times New Roman" w:cs="Times New Roman"/>
                <w:b/>
                <w:bCs/>
              </w:rPr>
              <w:t>suspected meningioma</w:t>
            </w:r>
          </w:p>
        </w:tc>
        <w:tc>
          <w:tcPr>
            <w:tcW w:w="2963" w:type="dxa"/>
          </w:tcPr>
          <w:p w14:paraId="627C56B8" w14:textId="0E6DC80C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Palliative</w:t>
            </w:r>
            <w:r w:rsidRPr="00DC3CFE">
              <w:rPr>
                <w:rFonts w:ascii="Times New Roman" w:hAnsi="Times New Roman" w:cs="Times New Roman"/>
              </w:rPr>
              <w:t>: corticosteroids</w:t>
            </w:r>
          </w:p>
        </w:tc>
        <w:tc>
          <w:tcPr>
            <w:tcW w:w="3557" w:type="dxa"/>
          </w:tcPr>
          <w:p w14:paraId="5717AAE8" w14:textId="0A621A1B" w:rsidR="006B0C46" w:rsidRPr="00DC3CFE" w:rsidRDefault="00805CA3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ost to further follow up</w:t>
            </w:r>
          </w:p>
        </w:tc>
        <w:tc>
          <w:tcPr>
            <w:tcW w:w="2268" w:type="dxa"/>
          </w:tcPr>
          <w:p w14:paraId="42046CDC" w14:textId="709034F4" w:rsidR="006B0C46" w:rsidRPr="00DC3CFE" w:rsidRDefault="00805CA3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ost to further follow up</w:t>
            </w:r>
          </w:p>
        </w:tc>
      </w:tr>
      <w:tr w:rsidR="006B0C46" w:rsidRPr="00DC3CFE" w14:paraId="71F16455" w14:textId="77777777" w:rsidTr="0FEF4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699596AC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4609" w:type="dxa"/>
          </w:tcPr>
          <w:p w14:paraId="2AC245E3" w14:textId="6F1126DB" w:rsidR="006B0C46" w:rsidRPr="00DC3CFE" w:rsidRDefault="006B0C46" w:rsidP="00DC3CF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Right extra</w:t>
            </w:r>
            <w:r w:rsidR="00805CA3" w:rsidRPr="00DC3CFE">
              <w:rPr>
                <w:rFonts w:ascii="Times New Roman" w:hAnsi="Times New Roman" w:cs="Times New Roman"/>
              </w:rPr>
              <w:t>-</w:t>
            </w:r>
            <w:r w:rsidRPr="00DC3CFE">
              <w:rPr>
                <w:rFonts w:ascii="Times New Roman" w:hAnsi="Times New Roman" w:cs="Times New Roman"/>
              </w:rPr>
              <w:t xml:space="preserve">axial </w:t>
            </w:r>
            <w:r w:rsidR="00906B3C">
              <w:rPr>
                <w:rFonts w:ascii="Times New Roman" w:hAnsi="Times New Roman" w:cs="Times New Roman"/>
              </w:rPr>
              <w:t>ovoid</w:t>
            </w:r>
            <w:r w:rsidRPr="00DC3CFE">
              <w:rPr>
                <w:rFonts w:ascii="Times New Roman" w:hAnsi="Times New Roman" w:cs="Times New Roman"/>
              </w:rPr>
              <w:t xml:space="preserve"> cerebellopontine angle mas</w:t>
            </w:r>
            <w:r w:rsidR="00DC3CFE">
              <w:rPr>
                <w:rFonts w:ascii="Times New Roman" w:hAnsi="Times New Roman" w:cs="Times New Roman"/>
              </w:rPr>
              <w:t xml:space="preserve">s – confirmed </w:t>
            </w:r>
            <w:r w:rsidR="00DC3CFE">
              <w:rPr>
                <w:rFonts w:ascii="Times New Roman" w:hAnsi="Times New Roman" w:cs="Times New Roman"/>
                <w:b/>
                <w:bCs/>
              </w:rPr>
              <w:t>m</w:t>
            </w:r>
            <w:r w:rsidRPr="00DC3CFE">
              <w:rPr>
                <w:rFonts w:ascii="Times New Roman" w:hAnsi="Times New Roman" w:cs="Times New Roman"/>
                <w:b/>
                <w:bCs/>
              </w:rPr>
              <w:t>ixed/transitional meningioma; grade I</w:t>
            </w:r>
          </w:p>
        </w:tc>
        <w:tc>
          <w:tcPr>
            <w:tcW w:w="2963" w:type="dxa"/>
          </w:tcPr>
          <w:p w14:paraId="79FFE389" w14:textId="1852C2CA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57" w:type="dxa"/>
          </w:tcPr>
          <w:p w14:paraId="68C9094F" w14:textId="75562D87" w:rsidR="006B0C46" w:rsidRPr="00DC3CFE" w:rsidRDefault="006D53E8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PTS following diagnostic investigations</w:t>
            </w:r>
          </w:p>
        </w:tc>
        <w:tc>
          <w:tcPr>
            <w:tcW w:w="2268" w:type="dxa"/>
          </w:tcPr>
          <w:p w14:paraId="0377165C" w14:textId="4B7A0B77" w:rsidR="006B0C46" w:rsidRPr="00DC3CFE" w:rsidRDefault="00805CA3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N/</w:t>
            </w:r>
            <w:r w:rsidR="00143A1D" w:rsidRPr="00DC3CFE">
              <w:rPr>
                <w:rFonts w:ascii="Times New Roman" w:hAnsi="Times New Roman" w:cs="Times New Roman"/>
              </w:rPr>
              <w:t>A</w:t>
            </w:r>
          </w:p>
        </w:tc>
      </w:tr>
      <w:tr w:rsidR="006B0C46" w:rsidRPr="00DC3CFE" w14:paraId="5A48871A" w14:textId="77777777" w:rsidTr="0FEF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54A3101B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9" w:type="dxa"/>
          </w:tcPr>
          <w:p w14:paraId="0EADC623" w14:textId="000C858A" w:rsidR="006D53E8" w:rsidRPr="00DC3CFE" w:rsidRDefault="00DC3CFE" w:rsidP="00DC3CFE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eft cerebellomedullary extra-axial</w:t>
            </w:r>
            <w:r w:rsidR="00906B3C">
              <w:rPr>
                <w:rFonts w:ascii="Times New Roman" w:hAnsi="Times New Roman" w:cs="Times New Roman"/>
              </w:rPr>
              <w:t xml:space="preserve"> plaque-like</w:t>
            </w:r>
            <w:r w:rsidRPr="00DC3CFE">
              <w:rPr>
                <w:rFonts w:ascii="Times New Roman" w:hAnsi="Times New Roman" w:cs="Times New Roman"/>
              </w:rPr>
              <w:t xml:space="preserve"> mas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E0156">
              <w:rPr>
                <w:rFonts w:ascii="Times New Roman" w:hAnsi="Times New Roman" w:cs="Times New Roman"/>
                <w:b/>
                <w:bCs/>
              </w:rPr>
              <w:t>suspected</w:t>
            </w:r>
            <w:r w:rsidRPr="00DC3CFE">
              <w:rPr>
                <w:rFonts w:ascii="Times New Roman" w:hAnsi="Times New Roman" w:cs="Times New Roman"/>
              </w:rPr>
              <w:t xml:space="preserve"> </w:t>
            </w:r>
            <w:r w:rsidR="009C7AB6">
              <w:rPr>
                <w:rFonts w:ascii="Times New Roman" w:hAnsi="Times New Roman" w:cs="Times New Roman"/>
                <w:b/>
                <w:bCs/>
              </w:rPr>
              <w:t>meningioma</w:t>
            </w:r>
            <w:r w:rsidRPr="00DC3CFE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963" w:type="dxa"/>
          </w:tcPr>
          <w:p w14:paraId="3B96D687" w14:textId="574F73F3" w:rsidR="006B0C46" w:rsidRPr="00DC3CFE" w:rsidRDefault="003D584F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Palliative</w:t>
            </w:r>
            <w:r w:rsidRPr="00DC3CFE">
              <w:rPr>
                <w:rFonts w:ascii="Times New Roman" w:hAnsi="Times New Roman" w:cs="Times New Roman"/>
              </w:rPr>
              <w:t>: corticosteroids.</w:t>
            </w:r>
          </w:p>
        </w:tc>
        <w:tc>
          <w:tcPr>
            <w:tcW w:w="3557" w:type="dxa"/>
          </w:tcPr>
          <w:p w14:paraId="24B0BA28" w14:textId="31E76692" w:rsidR="006B0C46" w:rsidRPr="00DC3CFE" w:rsidRDefault="0058249A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Alive at last follow up</w:t>
            </w:r>
          </w:p>
        </w:tc>
        <w:tc>
          <w:tcPr>
            <w:tcW w:w="2268" w:type="dxa"/>
          </w:tcPr>
          <w:p w14:paraId="2AE26474" w14:textId="67634DBC" w:rsidR="006B0C46" w:rsidRPr="00DC3CFE" w:rsidRDefault="0058249A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57</w:t>
            </w:r>
          </w:p>
        </w:tc>
      </w:tr>
      <w:tr w:rsidR="006B0C46" w:rsidRPr="00DC3CFE" w14:paraId="59E2676F" w14:textId="77777777" w:rsidTr="0FEF4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2B73C770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09" w:type="dxa"/>
          </w:tcPr>
          <w:p w14:paraId="13B6E91C" w14:textId="7B6BBAD9" w:rsidR="006D53E8" w:rsidRPr="00DC3CFE" w:rsidRDefault="006D53E8" w:rsidP="00DC3CF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C3CFE">
              <w:rPr>
                <w:rFonts w:ascii="Times New Roman" w:hAnsi="Times New Roman" w:cs="Times New Roman"/>
              </w:rPr>
              <w:t>Right extra-axial plaque like cerebellopontine angle</w:t>
            </w:r>
            <w:r w:rsidR="00DC3CFE">
              <w:rPr>
                <w:rFonts w:ascii="Times New Roman" w:hAnsi="Times New Roman" w:cs="Times New Roman"/>
              </w:rPr>
              <w:t xml:space="preserve"> </w:t>
            </w:r>
            <w:r w:rsidRPr="00DC3CFE">
              <w:rPr>
                <w:rFonts w:ascii="Times New Roman" w:hAnsi="Times New Roman" w:cs="Times New Roman"/>
              </w:rPr>
              <w:t>mass</w:t>
            </w:r>
            <w:r w:rsidR="00DC3CFE">
              <w:rPr>
                <w:rFonts w:ascii="Times New Roman" w:hAnsi="Times New Roman" w:cs="Times New Roman"/>
              </w:rPr>
              <w:t xml:space="preserve"> </w:t>
            </w:r>
            <w:r w:rsidR="00DC3CFE" w:rsidRPr="00DC3CFE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="00906B3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DC3CFE" w:rsidRPr="008E0156">
              <w:rPr>
                <w:rFonts w:ascii="Times New Roman" w:hAnsi="Times New Roman" w:cs="Times New Roman"/>
                <w:b/>
                <w:bCs/>
              </w:rPr>
              <w:t>s</w:t>
            </w:r>
            <w:r w:rsidRPr="008E0156">
              <w:rPr>
                <w:rFonts w:ascii="Times New Roman" w:hAnsi="Times New Roman" w:cs="Times New Roman"/>
                <w:b/>
                <w:bCs/>
              </w:rPr>
              <w:t>uspect</w:t>
            </w:r>
            <w:r w:rsidR="00DC3CFE" w:rsidRPr="008E0156">
              <w:rPr>
                <w:rFonts w:ascii="Times New Roman" w:hAnsi="Times New Roman" w:cs="Times New Roman"/>
                <w:b/>
                <w:bCs/>
              </w:rPr>
              <w:t>ed</w:t>
            </w:r>
            <w:r w:rsidRPr="008E0156">
              <w:rPr>
                <w:rFonts w:ascii="Times New Roman" w:hAnsi="Times New Roman" w:cs="Times New Roman"/>
                <w:b/>
                <w:bCs/>
              </w:rPr>
              <w:t xml:space="preserve"> meningioma</w:t>
            </w:r>
          </w:p>
        </w:tc>
        <w:tc>
          <w:tcPr>
            <w:tcW w:w="2963" w:type="dxa"/>
          </w:tcPr>
          <w:p w14:paraId="6B198D58" w14:textId="50798C58" w:rsidR="006B0C46" w:rsidRPr="00DC3CFE" w:rsidRDefault="003D584F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Chemotherapy</w:t>
            </w:r>
            <w:r w:rsidRPr="00DC3CFE">
              <w:rPr>
                <w:rFonts w:ascii="Times New Roman" w:hAnsi="Times New Roman" w:cs="Times New Roman"/>
              </w:rPr>
              <w:t>: hydroxyurea</w:t>
            </w:r>
          </w:p>
        </w:tc>
        <w:tc>
          <w:tcPr>
            <w:tcW w:w="3557" w:type="dxa"/>
          </w:tcPr>
          <w:p w14:paraId="4E504F52" w14:textId="3C5FB8EB" w:rsidR="006B0C46" w:rsidRPr="00DC3CFE" w:rsidRDefault="0058249A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ost to further follow up</w:t>
            </w:r>
          </w:p>
        </w:tc>
        <w:tc>
          <w:tcPr>
            <w:tcW w:w="2268" w:type="dxa"/>
          </w:tcPr>
          <w:p w14:paraId="79FFDB6C" w14:textId="5FCE2873" w:rsidR="006B0C46" w:rsidRPr="00DC3CFE" w:rsidRDefault="003865E5" w:rsidP="00A54A6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ost to further follow up</w:t>
            </w:r>
          </w:p>
        </w:tc>
      </w:tr>
      <w:tr w:rsidR="006B0C46" w:rsidRPr="00DC3CFE" w14:paraId="437531DC" w14:textId="77777777" w:rsidTr="0FEF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5DA70176" w14:textId="77777777" w:rsidR="006B0C46" w:rsidRPr="00DC3CFE" w:rsidRDefault="006B0C46" w:rsidP="00A54A6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9" w:type="dxa"/>
          </w:tcPr>
          <w:p w14:paraId="6AEFFA89" w14:textId="70E6831E" w:rsidR="006D53E8" w:rsidRPr="00DC3CFE" w:rsidRDefault="00DC3CFE" w:rsidP="00DC3CFE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Right extra-axial plaque</w:t>
            </w:r>
            <w:r w:rsidR="00906B3C">
              <w:rPr>
                <w:rFonts w:ascii="Times New Roman" w:hAnsi="Times New Roman" w:cs="Times New Roman"/>
              </w:rPr>
              <w:t>-</w:t>
            </w:r>
            <w:r w:rsidRPr="00DC3CFE">
              <w:rPr>
                <w:rFonts w:ascii="Times New Roman" w:hAnsi="Times New Roman" w:cs="Times New Roman"/>
              </w:rPr>
              <w:t>like cerebellopontine angle mas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C3CFE">
              <w:rPr>
                <w:rFonts w:ascii="Times New Roman" w:hAnsi="Times New Roman" w:cs="Times New Roman"/>
                <w:b/>
                <w:bCs/>
              </w:rPr>
              <w:t>suspected meningioma.</w:t>
            </w:r>
          </w:p>
        </w:tc>
        <w:tc>
          <w:tcPr>
            <w:tcW w:w="2963" w:type="dxa"/>
          </w:tcPr>
          <w:p w14:paraId="136B3E7A" w14:textId="6ECB42F2" w:rsidR="006B0C46" w:rsidRPr="00DC3CFE" w:rsidRDefault="006D53E8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Radiation therapy</w:t>
            </w:r>
            <w:r w:rsidRPr="00DC3CFE">
              <w:rPr>
                <w:rFonts w:ascii="Times New Roman" w:hAnsi="Times New Roman" w:cs="Times New Roman"/>
              </w:rPr>
              <w:t>; corticosteroids; gabapentin</w:t>
            </w:r>
          </w:p>
        </w:tc>
        <w:tc>
          <w:tcPr>
            <w:tcW w:w="3557" w:type="dxa"/>
          </w:tcPr>
          <w:p w14:paraId="14488698" w14:textId="76B9BD87" w:rsidR="006B0C46" w:rsidRPr="00DC3CFE" w:rsidRDefault="003865E5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Alive at last follow up; requiring symptomatic treatment for gagging/hypersalivation.</w:t>
            </w:r>
          </w:p>
        </w:tc>
        <w:tc>
          <w:tcPr>
            <w:tcW w:w="2268" w:type="dxa"/>
          </w:tcPr>
          <w:p w14:paraId="2F648B0D" w14:textId="65181179" w:rsidR="006B0C46" w:rsidRPr="00DC3CFE" w:rsidRDefault="003865E5" w:rsidP="00A54A6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347</w:t>
            </w:r>
          </w:p>
        </w:tc>
      </w:tr>
      <w:tr w:rsidR="003865E5" w:rsidRPr="00DC3CFE" w14:paraId="7B3B7C63" w14:textId="77777777" w:rsidTr="0FEF4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0206A8E1" w14:textId="77777777" w:rsidR="003865E5" w:rsidRPr="00DC3CFE" w:rsidRDefault="003865E5" w:rsidP="003865E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9" w:type="dxa"/>
          </w:tcPr>
          <w:p w14:paraId="54897F0D" w14:textId="5640F73B" w:rsidR="003865E5" w:rsidRPr="00DC3CFE" w:rsidRDefault="00DC3CFE" w:rsidP="00DC3CFE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eft extra-axial cerebellopontine angle cystic mass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C3CFE">
              <w:rPr>
                <w:rFonts w:ascii="Times New Roman" w:hAnsi="Times New Roman" w:cs="Times New Roman"/>
                <w:b/>
                <w:bCs/>
              </w:rPr>
              <w:t>suspected meningioma.</w:t>
            </w:r>
          </w:p>
        </w:tc>
        <w:tc>
          <w:tcPr>
            <w:tcW w:w="2963" w:type="dxa"/>
          </w:tcPr>
          <w:p w14:paraId="39DC0239" w14:textId="223008E5" w:rsidR="003865E5" w:rsidRPr="00DC3CFE" w:rsidRDefault="003865E5" w:rsidP="003865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Radiation therapy</w:t>
            </w:r>
            <w:r w:rsidRPr="00DC3CFE">
              <w:rPr>
                <w:rFonts w:ascii="Times New Roman" w:hAnsi="Times New Roman" w:cs="Times New Roman"/>
              </w:rPr>
              <w:t>; corticosteroids; gabapentin</w:t>
            </w:r>
            <w:r w:rsidR="00143A1D" w:rsidRPr="00DC3CFE">
              <w:rPr>
                <w:rFonts w:ascii="Times New Roman" w:hAnsi="Times New Roman" w:cs="Times New Roman"/>
              </w:rPr>
              <w:t>; paracetamol</w:t>
            </w:r>
          </w:p>
        </w:tc>
        <w:tc>
          <w:tcPr>
            <w:tcW w:w="3557" w:type="dxa"/>
          </w:tcPr>
          <w:p w14:paraId="484E0FC9" w14:textId="4E736243" w:rsidR="003865E5" w:rsidRPr="00DC3CFE" w:rsidRDefault="003865E5" w:rsidP="003865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Alive at last follow up; requiring symptomatic treatment for gagging/hypersalivation.</w:t>
            </w:r>
          </w:p>
        </w:tc>
        <w:tc>
          <w:tcPr>
            <w:tcW w:w="2268" w:type="dxa"/>
          </w:tcPr>
          <w:p w14:paraId="75C06C01" w14:textId="06B81139" w:rsidR="003865E5" w:rsidRPr="00DC3CFE" w:rsidRDefault="003865E5" w:rsidP="003865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218</w:t>
            </w:r>
          </w:p>
        </w:tc>
      </w:tr>
      <w:tr w:rsidR="003865E5" w:rsidRPr="00DC3CFE" w14:paraId="321C7B50" w14:textId="77777777" w:rsidTr="0FEF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341FD761" w14:textId="77777777" w:rsidR="003865E5" w:rsidRPr="00DC3CFE" w:rsidRDefault="003865E5" w:rsidP="003865E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09" w:type="dxa"/>
          </w:tcPr>
          <w:p w14:paraId="44966FFE" w14:textId="6BF2BA8F" w:rsidR="003865E5" w:rsidRPr="00DC3CFE" w:rsidRDefault="003865E5" w:rsidP="00DC3CF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Left retropharyngeal mass</w:t>
            </w:r>
            <w:r w:rsidR="00DC3CFE">
              <w:rPr>
                <w:rFonts w:ascii="Times New Roman" w:hAnsi="Times New Roman" w:cs="Times New Roman"/>
              </w:rPr>
              <w:t xml:space="preserve"> – </w:t>
            </w:r>
            <w:r w:rsidR="00E65AE4">
              <w:rPr>
                <w:rFonts w:ascii="Times New Roman" w:hAnsi="Times New Roman" w:cs="Times New Roman"/>
                <w:b/>
                <w:bCs/>
              </w:rPr>
              <w:t>suspected</w:t>
            </w:r>
            <w:r w:rsidR="00DC3CFE"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Pr="00DC3CFE">
              <w:rPr>
                <w:rFonts w:ascii="Times New Roman" w:hAnsi="Times New Roman" w:cs="Times New Roman"/>
                <w:b/>
                <w:bCs/>
              </w:rPr>
              <w:t xml:space="preserve">arotid body </w:t>
            </w:r>
            <w:r w:rsidR="00E65AE4">
              <w:rPr>
                <w:rFonts w:ascii="Times New Roman" w:hAnsi="Times New Roman" w:cs="Times New Roman"/>
                <w:b/>
                <w:bCs/>
              </w:rPr>
              <w:t>paraganglioma</w:t>
            </w:r>
          </w:p>
        </w:tc>
        <w:tc>
          <w:tcPr>
            <w:tcW w:w="2963" w:type="dxa"/>
          </w:tcPr>
          <w:p w14:paraId="5A532F40" w14:textId="5D9230B9" w:rsidR="003865E5" w:rsidRPr="00DC3CFE" w:rsidRDefault="003865E5" w:rsidP="003865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57" w:type="dxa"/>
          </w:tcPr>
          <w:p w14:paraId="44488B22" w14:textId="0D630506" w:rsidR="003865E5" w:rsidRPr="00DC3CFE" w:rsidRDefault="003865E5" w:rsidP="003865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PTS following diagnostic investigations.</w:t>
            </w:r>
          </w:p>
        </w:tc>
        <w:tc>
          <w:tcPr>
            <w:tcW w:w="2268" w:type="dxa"/>
          </w:tcPr>
          <w:p w14:paraId="7A4D1FA7" w14:textId="6FC9D6AC" w:rsidR="003865E5" w:rsidRPr="00DC3CFE" w:rsidRDefault="00143A1D" w:rsidP="003865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N/A</w:t>
            </w:r>
          </w:p>
        </w:tc>
      </w:tr>
      <w:tr w:rsidR="003865E5" w:rsidRPr="00DC3CFE" w14:paraId="640FA57F" w14:textId="77777777" w:rsidTr="0FEF4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14:paraId="09B37353" w14:textId="77777777" w:rsidR="003865E5" w:rsidRPr="00DC3CFE" w:rsidRDefault="003865E5" w:rsidP="003865E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09" w:type="dxa"/>
          </w:tcPr>
          <w:p w14:paraId="445BE0AA" w14:textId="4D909213" w:rsidR="003865E5" w:rsidRPr="00DC3CFE" w:rsidRDefault="00DC3CFE" w:rsidP="00DC3CFE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 xml:space="preserve">Left extra-axial </w:t>
            </w:r>
            <w:r w:rsidR="00906B3C">
              <w:rPr>
                <w:rFonts w:ascii="Times New Roman" w:hAnsi="Times New Roman" w:cs="Times New Roman"/>
              </w:rPr>
              <w:t xml:space="preserve">plaque-like </w:t>
            </w:r>
            <w:r w:rsidRPr="00DC3CFE">
              <w:rPr>
                <w:rFonts w:ascii="Times New Roman" w:hAnsi="Times New Roman" w:cs="Times New Roman"/>
              </w:rPr>
              <w:t>cerebellopontine angle mas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C3CFE">
              <w:rPr>
                <w:rFonts w:ascii="Times New Roman" w:hAnsi="Times New Roman" w:cs="Times New Roman"/>
                <w:b/>
                <w:bCs/>
              </w:rPr>
              <w:t>suspected meningioma</w:t>
            </w:r>
            <w:r w:rsidRPr="00DC3CF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63" w:type="dxa"/>
          </w:tcPr>
          <w:p w14:paraId="13C6A55D" w14:textId="3A7B4747" w:rsidR="003865E5" w:rsidRPr="00DC3CFE" w:rsidRDefault="003865E5" w:rsidP="003865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  <w:b/>
                <w:bCs/>
              </w:rPr>
              <w:t>Radiation therapy</w:t>
            </w:r>
            <w:r w:rsidRPr="00DC3CFE">
              <w:rPr>
                <w:rFonts w:ascii="Times New Roman" w:hAnsi="Times New Roman" w:cs="Times New Roman"/>
              </w:rPr>
              <w:t>; prednisolone; gabapentin; paracetamol</w:t>
            </w:r>
          </w:p>
        </w:tc>
        <w:tc>
          <w:tcPr>
            <w:tcW w:w="3557" w:type="dxa"/>
          </w:tcPr>
          <w:p w14:paraId="46C29ED3" w14:textId="24565A86" w:rsidR="003865E5" w:rsidRPr="00DC3CFE" w:rsidRDefault="00143A1D" w:rsidP="003865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Alive at last follow up.</w:t>
            </w:r>
          </w:p>
        </w:tc>
        <w:tc>
          <w:tcPr>
            <w:tcW w:w="2268" w:type="dxa"/>
          </w:tcPr>
          <w:p w14:paraId="3353EDC7" w14:textId="1C5D3A47" w:rsidR="003865E5" w:rsidRPr="00DC3CFE" w:rsidRDefault="00143A1D" w:rsidP="003865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3CFE">
              <w:rPr>
                <w:rFonts w:ascii="Times New Roman" w:hAnsi="Times New Roman" w:cs="Times New Roman"/>
              </w:rPr>
              <w:t>336</w:t>
            </w:r>
          </w:p>
        </w:tc>
      </w:tr>
    </w:tbl>
    <w:p w14:paraId="474CED6D" w14:textId="15596A7A" w:rsidR="006B0C46" w:rsidRPr="00DC3CFE" w:rsidRDefault="00DC3CFE" w:rsidP="006B0C46">
      <w:pPr>
        <w:rPr>
          <w:rFonts w:ascii="Times New Roman" w:hAnsi="Times New Roman" w:cs="Times New Roman"/>
          <w:i/>
          <w:iCs/>
        </w:rPr>
      </w:pPr>
      <w:r w:rsidRPr="00DC3CFE">
        <w:rPr>
          <w:rFonts w:ascii="Times New Roman" w:hAnsi="Times New Roman" w:cs="Times New Roman"/>
          <w:i/>
          <w:iCs/>
        </w:rPr>
        <w:t>Abbreviations: N/A not applicable; PTS put to sleep</w:t>
      </w:r>
      <w:r w:rsidR="007E3683">
        <w:rPr>
          <w:rFonts w:ascii="Times New Roman" w:hAnsi="Times New Roman" w:cs="Times New Roman"/>
          <w:i/>
          <w:iCs/>
        </w:rPr>
        <w:t>; TECA total ear canal ablation; VBO ventral bulla osteotomy.</w:t>
      </w:r>
    </w:p>
    <w:p w14:paraId="6D3D44D6" w14:textId="77777777" w:rsidR="006B0C46" w:rsidRPr="00DC3CFE" w:rsidRDefault="006B0C46" w:rsidP="006B0C46">
      <w:pPr>
        <w:rPr>
          <w:rFonts w:ascii="Times New Roman" w:hAnsi="Times New Roman" w:cs="Times New Roman"/>
          <w:b/>
          <w:bCs/>
        </w:rPr>
      </w:pPr>
    </w:p>
    <w:p w14:paraId="39292A69" w14:textId="77777777" w:rsidR="008A7465" w:rsidRPr="00DC3CFE" w:rsidRDefault="008A7465"/>
    <w:sectPr w:rsidR="008A7465" w:rsidRPr="00DC3CFE" w:rsidSect="006B0C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C46"/>
    <w:rsid w:val="00064CFC"/>
    <w:rsid w:val="0007164A"/>
    <w:rsid w:val="00143A1D"/>
    <w:rsid w:val="003865E5"/>
    <w:rsid w:val="003D584F"/>
    <w:rsid w:val="0058249A"/>
    <w:rsid w:val="0058725B"/>
    <w:rsid w:val="006B0C46"/>
    <w:rsid w:val="006D53E8"/>
    <w:rsid w:val="006F7C71"/>
    <w:rsid w:val="007E3683"/>
    <w:rsid w:val="00805BC3"/>
    <w:rsid w:val="00805CA3"/>
    <w:rsid w:val="008A7465"/>
    <w:rsid w:val="008E0156"/>
    <w:rsid w:val="00900F9A"/>
    <w:rsid w:val="00906B3C"/>
    <w:rsid w:val="00912122"/>
    <w:rsid w:val="009C7AB6"/>
    <w:rsid w:val="009D0F23"/>
    <w:rsid w:val="00A56F10"/>
    <w:rsid w:val="00A94825"/>
    <w:rsid w:val="00D70010"/>
    <w:rsid w:val="00DC1CE2"/>
    <w:rsid w:val="00DC3CFE"/>
    <w:rsid w:val="00E65AE4"/>
    <w:rsid w:val="00EE454B"/>
    <w:rsid w:val="00FB6921"/>
    <w:rsid w:val="0FEF49CF"/>
    <w:rsid w:val="23EA1880"/>
    <w:rsid w:val="28C1B5A4"/>
    <w:rsid w:val="3C2B8852"/>
    <w:rsid w:val="7FE2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B414A"/>
  <w15:chartTrackingRefBased/>
  <w15:docId w15:val="{1DB6DC0A-43D7-4E32-989E-69793BC6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C46"/>
    <w:pPr>
      <w:spacing w:before="200" w:after="200" w:line="276" w:lineRule="auto"/>
    </w:pPr>
    <w:rPr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B0C4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5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3E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3E8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3E8"/>
    <w:rPr>
      <w:b/>
      <w:bCs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FB692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7AB6"/>
    <w:pPr>
      <w:spacing w:after="0" w:line="240" w:lineRule="auto"/>
    </w:pPr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0</Words>
  <Characters>2281</Characters>
  <Application>Microsoft Office Word</Application>
  <DocSecurity>0</DocSecurity>
  <Lines>19</Lines>
  <Paragraphs>5</Paragraphs>
  <ScaleCrop>false</ScaleCrop>
  <Company>University of Edinburgh</Company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dden</dc:creator>
  <cp:keywords/>
  <dc:description/>
  <cp:lastModifiedBy>Theofanis Liatis</cp:lastModifiedBy>
  <cp:revision>9</cp:revision>
  <dcterms:created xsi:type="dcterms:W3CDTF">2024-09-26T15:13:00Z</dcterms:created>
  <dcterms:modified xsi:type="dcterms:W3CDTF">2025-01-27T01:43:00Z</dcterms:modified>
</cp:coreProperties>
</file>